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B1EED" w14:textId="3CC158C0" w:rsidR="005B54D9" w:rsidRPr="00096E79" w:rsidRDefault="00B05A16" w:rsidP="001C2BA9">
      <w:pPr>
        <w:jc w:val="both"/>
        <w:rPr>
          <w:color w:val="000000" w:themeColor="text1"/>
          <w:sz w:val="20"/>
          <w:szCs w:val="20"/>
          <w:lang w:val="en-US"/>
        </w:rPr>
      </w:pPr>
      <w:r w:rsidRPr="00096E79">
        <w:rPr>
          <w:rStyle w:val="Fett"/>
          <w:rFonts w:eastAsiaTheme="majorEastAsia"/>
          <w:sz w:val="20"/>
          <w:szCs w:val="20"/>
          <w:lang w:val="en-US"/>
        </w:rPr>
        <w:t>Table</w:t>
      </w:r>
      <w:r w:rsidR="005B54D9" w:rsidRPr="00096E79">
        <w:rPr>
          <w:rStyle w:val="Fett"/>
          <w:rFonts w:eastAsiaTheme="majorEastAsia"/>
          <w:sz w:val="20"/>
          <w:szCs w:val="20"/>
          <w:lang w:val="en-US"/>
        </w:rPr>
        <w:t xml:space="preserve"> S</w:t>
      </w:r>
      <w:r w:rsidR="00096E79" w:rsidRPr="00096E79">
        <w:rPr>
          <w:rStyle w:val="Fett"/>
          <w:rFonts w:eastAsiaTheme="majorEastAsia"/>
          <w:sz w:val="20"/>
          <w:szCs w:val="20"/>
          <w:lang w:val="en-US"/>
        </w:rPr>
        <w:t>9</w:t>
      </w:r>
      <w:r w:rsidR="005B54D9" w:rsidRPr="00096E79">
        <w:rPr>
          <w:rStyle w:val="Fett"/>
          <w:rFonts w:eastAsiaTheme="majorEastAsia"/>
          <w:sz w:val="20"/>
          <w:szCs w:val="20"/>
          <w:lang w:val="en-US"/>
        </w:rPr>
        <w:t xml:space="preserve">: </w:t>
      </w:r>
      <w:bookmarkStart w:id="0" w:name="_Hlk192946148"/>
      <w:r w:rsidR="005B54D9" w:rsidRPr="00096E79">
        <w:rPr>
          <w:color w:val="000000" w:themeColor="text1"/>
          <w:sz w:val="20"/>
          <w:szCs w:val="20"/>
          <w:lang w:val="en-US"/>
        </w:rPr>
        <w:t>Illustrates</w:t>
      </w:r>
      <w:r w:rsidR="005B54D9" w:rsidRPr="00096E79">
        <w:t xml:space="preserve"> </w:t>
      </w:r>
      <w:r w:rsidR="00D946C5" w:rsidRPr="00096E79">
        <w:rPr>
          <w:sz w:val="20"/>
          <w:szCs w:val="20"/>
          <w:lang w:val="en-US"/>
        </w:rPr>
        <w:t>correlation analyses of age and the quantitative atlas metrics, showing significant correlations between HC age and MVF and R2 relaxation rate in several white matter regions</w:t>
      </w:r>
      <w:r w:rsidR="00D946C5" w:rsidRPr="00096E79">
        <w:rPr>
          <w:color w:val="000000" w:themeColor="text1"/>
          <w:sz w:val="20"/>
          <w:szCs w:val="20"/>
          <w:lang w:val="en-US"/>
        </w:rPr>
        <w:t xml:space="preserve"> and some GM regions</w:t>
      </w:r>
      <w:r w:rsidR="009A4D70" w:rsidRPr="00096E79">
        <w:rPr>
          <w:color w:val="000000" w:themeColor="text1"/>
          <w:sz w:val="20"/>
          <w:szCs w:val="20"/>
          <w:lang w:val="en-US"/>
        </w:rPr>
        <w:t>.</w:t>
      </w:r>
      <w:r w:rsidR="005B54D9" w:rsidRPr="00096E79">
        <w:rPr>
          <w:color w:val="000000" w:themeColor="text1"/>
          <w:sz w:val="20"/>
          <w:szCs w:val="20"/>
          <w:lang w:val="en-US"/>
        </w:rPr>
        <w:t xml:space="preserve"> </w:t>
      </w:r>
    </w:p>
    <w:bookmarkEnd w:id="0"/>
    <w:p w14:paraId="0E222A36" w14:textId="01DE1DE1" w:rsidR="005B54D9" w:rsidRPr="00096E79" w:rsidRDefault="005B54D9" w:rsidP="005B54D9">
      <w:pPr>
        <w:jc w:val="both"/>
        <w:rPr>
          <w:rStyle w:val="Fett"/>
          <w:rFonts w:eastAsiaTheme="majorEastAsia"/>
          <w:sz w:val="20"/>
          <w:szCs w:val="20"/>
          <w:lang w:val="en-US"/>
        </w:rPr>
      </w:pPr>
    </w:p>
    <w:p w14:paraId="4FBA18B5" w14:textId="77777777" w:rsidR="005B54D9" w:rsidRPr="00096E79" w:rsidRDefault="005B54D9" w:rsidP="005B54D9">
      <w:pPr>
        <w:rPr>
          <w:sz w:val="20"/>
          <w:szCs w:val="20"/>
        </w:rPr>
      </w:pPr>
      <w:r w:rsidRPr="00096E79">
        <w:rPr>
          <w:rStyle w:val="Fett"/>
          <w:rFonts w:eastAsiaTheme="majorEastAsia"/>
          <w:sz w:val="20"/>
          <w:szCs w:val="20"/>
        </w:rPr>
        <w:t>Journal</w:t>
      </w:r>
      <w:r w:rsidRPr="00096E79">
        <w:rPr>
          <w:sz w:val="20"/>
          <w:szCs w:val="20"/>
        </w:rPr>
        <w:t>: Journal of Neurology</w:t>
      </w:r>
    </w:p>
    <w:p w14:paraId="47D6C18A" w14:textId="77777777" w:rsidR="007368DA" w:rsidRPr="00096E79" w:rsidRDefault="005B54D9" w:rsidP="007368DA">
      <w:pPr>
        <w:rPr>
          <w:sz w:val="20"/>
          <w:szCs w:val="20"/>
        </w:rPr>
      </w:pPr>
      <w:r w:rsidRPr="00096E79">
        <w:rPr>
          <w:rStyle w:val="Fett"/>
          <w:rFonts w:eastAsiaTheme="majorEastAsia"/>
          <w:sz w:val="20"/>
          <w:szCs w:val="20"/>
        </w:rPr>
        <w:t>Article Title</w:t>
      </w:r>
      <w:r w:rsidRPr="00096E79">
        <w:rPr>
          <w:sz w:val="20"/>
          <w:szCs w:val="20"/>
        </w:rPr>
        <w:t xml:space="preserve">: </w:t>
      </w:r>
      <w:r w:rsidR="007368DA" w:rsidRPr="00096E79">
        <w:rPr>
          <w:sz w:val="20"/>
          <w:szCs w:val="20"/>
        </w:rPr>
        <w:t>MRI-Based Human Brain Atlases of R1, R2, Proton Density, and Myelin Volume Fraction Using Synthetic Quantitative Imaging at 1.5T.</w:t>
      </w:r>
    </w:p>
    <w:p w14:paraId="4C1DA9C5" w14:textId="14CBA905" w:rsidR="005B54D9" w:rsidRPr="00096E79" w:rsidRDefault="005B54D9" w:rsidP="007368DA">
      <w:pPr>
        <w:rPr>
          <w:sz w:val="20"/>
          <w:szCs w:val="20"/>
        </w:rPr>
      </w:pPr>
      <w:r w:rsidRPr="00096E79">
        <w:rPr>
          <w:rStyle w:val="Fett"/>
          <w:rFonts w:eastAsiaTheme="majorEastAsia"/>
          <w:sz w:val="20"/>
          <w:szCs w:val="20"/>
        </w:rPr>
        <w:t>Authors</w:t>
      </w:r>
      <w:r w:rsidRPr="00096E79">
        <w:rPr>
          <w:sz w:val="20"/>
          <w:szCs w:val="20"/>
        </w:rPr>
        <w:t>: Hasan Sbaihat, Katharina Roenneke, Dajana Müller, Theodoros Ladopoulos, Ruth Schneider, Britta Krieger, Barbara Bellenberg, Carsten Lukas.</w:t>
      </w:r>
    </w:p>
    <w:p w14:paraId="2906CC80" w14:textId="77777777" w:rsidR="005B54D9" w:rsidRPr="00096E79" w:rsidRDefault="005B54D9" w:rsidP="005B54D9">
      <w:pPr>
        <w:rPr>
          <w:sz w:val="20"/>
          <w:szCs w:val="20"/>
        </w:rPr>
      </w:pPr>
      <w:r w:rsidRPr="00096E79">
        <w:rPr>
          <w:rStyle w:val="Fett"/>
          <w:rFonts w:eastAsiaTheme="majorEastAsia"/>
          <w:sz w:val="20"/>
          <w:szCs w:val="20"/>
        </w:rPr>
        <w:t>Corresponding Author</w:t>
      </w:r>
      <w:r w:rsidRPr="00096E79">
        <w:rPr>
          <w:sz w:val="20"/>
          <w:szCs w:val="20"/>
        </w:rPr>
        <w:t>: Carsten Lukas</w:t>
      </w:r>
    </w:p>
    <w:p w14:paraId="04E00D7D" w14:textId="77777777" w:rsidR="005B54D9" w:rsidRPr="00096E79" w:rsidRDefault="005B54D9" w:rsidP="005B54D9">
      <w:pPr>
        <w:rPr>
          <w:rStyle w:val="Fett"/>
          <w:rFonts w:eastAsiaTheme="majorEastAsia"/>
          <w:sz w:val="20"/>
          <w:szCs w:val="20"/>
        </w:rPr>
      </w:pPr>
      <w:r w:rsidRPr="00096E79">
        <w:rPr>
          <w:rStyle w:val="Fett"/>
          <w:rFonts w:eastAsiaTheme="majorEastAsia"/>
          <w:sz w:val="20"/>
          <w:szCs w:val="20"/>
        </w:rPr>
        <w:t>Corresponding Author Affiliation</w:t>
      </w:r>
      <w:r w:rsidRPr="00096E79">
        <w:rPr>
          <w:sz w:val="20"/>
          <w:szCs w:val="20"/>
        </w:rPr>
        <w:t>: Institute of Neuroradiology, St. Josef Hospital, Ruhr University Bochum, Bochum, Germany</w:t>
      </w:r>
      <w:r w:rsidRPr="00096E79">
        <w:rPr>
          <w:rStyle w:val="Fett"/>
          <w:rFonts w:eastAsiaTheme="majorEastAsia"/>
          <w:sz w:val="20"/>
          <w:szCs w:val="20"/>
        </w:rPr>
        <w:t xml:space="preserve"> </w:t>
      </w:r>
    </w:p>
    <w:p w14:paraId="05FFC6CE" w14:textId="6E42487B" w:rsidR="003E50AD" w:rsidRPr="00096E79" w:rsidRDefault="005B54D9" w:rsidP="000B7291">
      <w:pPr>
        <w:rPr>
          <w:rStyle w:val="Hyperlink"/>
          <w:sz w:val="20"/>
          <w:szCs w:val="20"/>
        </w:rPr>
      </w:pPr>
      <w:r w:rsidRPr="00096E79">
        <w:rPr>
          <w:rStyle w:val="Fett"/>
          <w:rFonts w:eastAsiaTheme="majorEastAsia"/>
          <w:sz w:val="20"/>
          <w:szCs w:val="20"/>
        </w:rPr>
        <w:t>Corresponding Author Email</w:t>
      </w:r>
      <w:r w:rsidRPr="00096E79">
        <w:rPr>
          <w:sz w:val="20"/>
          <w:szCs w:val="20"/>
        </w:rPr>
        <w:t xml:space="preserve">: </w:t>
      </w:r>
      <w:hyperlink r:id="rId4" w:history="1">
        <w:r w:rsidRPr="00096E79">
          <w:rPr>
            <w:rStyle w:val="Hyperlink"/>
            <w:sz w:val="20"/>
            <w:szCs w:val="20"/>
          </w:rPr>
          <w:t>carsten.lukas@rub.de</w:t>
        </w:r>
      </w:hyperlink>
    </w:p>
    <w:p w14:paraId="01164A04" w14:textId="77777777" w:rsidR="00B73A58" w:rsidRPr="00096E79" w:rsidRDefault="00B73A58" w:rsidP="000B7291">
      <w:pPr>
        <w:rPr>
          <w:rStyle w:val="Hyperlink"/>
          <w:sz w:val="20"/>
          <w:szCs w:val="20"/>
        </w:rPr>
      </w:pPr>
    </w:p>
    <w:p w14:paraId="6D6F3222" w14:textId="77777777" w:rsidR="00B73A58" w:rsidRPr="00096E79" w:rsidRDefault="00B73A58" w:rsidP="000B7291">
      <w:pPr>
        <w:rPr>
          <w:rStyle w:val="Hyperlink"/>
          <w:sz w:val="20"/>
          <w:szCs w:val="20"/>
        </w:rPr>
      </w:pPr>
    </w:p>
    <w:p w14:paraId="58A799A4" w14:textId="77777777" w:rsidR="000B7291" w:rsidRPr="00096E79" w:rsidRDefault="000B7291" w:rsidP="000B7291">
      <w:pPr>
        <w:rPr>
          <w:sz w:val="20"/>
          <w:szCs w:val="20"/>
        </w:rPr>
      </w:pPr>
    </w:p>
    <w:p w14:paraId="2E771EF4" w14:textId="4AA23D8F" w:rsidR="0056310C" w:rsidRPr="00096E79" w:rsidRDefault="0007233A" w:rsidP="00B73A58">
      <w:pPr>
        <w:pStyle w:val="StandardWeb"/>
        <w:spacing w:line="360" w:lineRule="auto"/>
        <w:ind w:firstLine="72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</w:t>
      </w:r>
      <w:r w:rsidR="00FF3D6C" w:rsidRPr="00096E79">
        <w:rPr>
          <w:sz w:val="20"/>
          <w:szCs w:val="20"/>
          <w:lang w:val="en-US"/>
        </w:rPr>
        <w:t>orrelation analyses of age and the quantitative atlas metrics show</w:t>
      </w:r>
      <w:r>
        <w:rPr>
          <w:sz w:val="20"/>
          <w:szCs w:val="20"/>
          <w:lang w:val="en-US"/>
        </w:rPr>
        <w:t>ing</w:t>
      </w:r>
      <w:bookmarkStart w:id="1" w:name="_GoBack"/>
      <w:bookmarkEnd w:id="1"/>
      <w:r w:rsidR="00FF3D6C" w:rsidRPr="00096E79">
        <w:rPr>
          <w:sz w:val="20"/>
          <w:szCs w:val="20"/>
          <w:lang w:val="en-US"/>
        </w:rPr>
        <w:t xml:space="preserve"> significant correlations </w:t>
      </w:r>
      <w:r w:rsidR="0030334D" w:rsidRPr="00096E79">
        <w:rPr>
          <w:sz w:val="20"/>
          <w:szCs w:val="20"/>
          <w:lang w:val="en-US"/>
        </w:rPr>
        <w:t xml:space="preserve">(p&lt;0.05) between </w:t>
      </w:r>
      <w:r w:rsidR="00FF3D6C" w:rsidRPr="00096E79">
        <w:rPr>
          <w:sz w:val="20"/>
          <w:szCs w:val="20"/>
          <w:lang w:val="en-US"/>
        </w:rPr>
        <w:t xml:space="preserve">HC age and </w:t>
      </w:r>
      <w:r w:rsidR="006432AF" w:rsidRPr="00096E79">
        <w:rPr>
          <w:sz w:val="20"/>
          <w:szCs w:val="20"/>
          <w:lang w:val="en-US"/>
        </w:rPr>
        <w:t xml:space="preserve">both </w:t>
      </w:r>
      <w:r w:rsidR="00FF3D6C" w:rsidRPr="00096E79">
        <w:rPr>
          <w:sz w:val="20"/>
          <w:szCs w:val="20"/>
          <w:lang w:val="en-US"/>
        </w:rPr>
        <w:t xml:space="preserve">MVF </w:t>
      </w:r>
      <w:r w:rsidR="006432AF" w:rsidRPr="00096E79">
        <w:rPr>
          <w:sz w:val="20"/>
          <w:szCs w:val="20"/>
          <w:lang w:val="en-US"/>
        </w:rPr>
        <w:t xml:space="preserve">and R2 relaxation rate </w:t>
      </w:r>
      <w:r w:rsidR="00FF3D6C" w:rsidRPr="00096E79">
        <w:rPr>
          <w:sz w:val="20"/>
          <w:szCs w:val="20"/>
          <w:lang w:val="en-US"/>
        </w:rPr>
        <w:t xml:space="preserve">in several white </w:t>
      </w:r>
      <w:r w:rsidR="00DD2DBD" w:rsidRPr="00096E79">
        <w:rPr>
          <w:sz w:val="20"/>
          <w:szCs w:val="20"/>
          <w:lang w:val="en-US"/>
        </w:rPr>
        <w:t xml:space="preserve">and gray </w:t>
      </w:r>
      <w:r w:rsidR="00FF3D6C" w:rsidRPr="00096E79">
        <w:rPr>
          <w:sz w:val="20"/>
          <w:szCs w:val="20"/>
          <w:lang w:val="en-US"/>
        </w:rPr>
        <w:t xml:space="preserve">matter regions. </w:t>
      </w:r>
    </w:p>
    <w:tbl>
      <w:tblPr>
        <w:tblStyle w:val="Tabellenraster"/>
        <w:tblW w:w="9355" w:type="dxa"/>
        <w:tblLayout w:type="fixed"/>
        <w:tblLook w:val="04A0" w:firstRow="1" w:lastRow="0" w:firstColumn="1" w:lastColumn="0" w:noHBand="0" w:noVBand="1"/>
      </w:tblPr>
      <w:tblGrid>
        <w:gridCol w:w="4135"/>
        <w:gridCol w:w="900"/>
        <w:gridCol w:w="3420"/>
        <w:gridCol w:w="900"/>
      </w:tblGrid>
      <w:tr w:rsidR="00AF3C16" w:rsidRPr="00096E79" w14:paraId="50C9E00C" w14:textId="77777777" w:rsidTr="006666C0">
        <w:tc>
          <w:tcPr>
            <w:tcW w:w="5035" w:type="dxa"/>
            <w:gridSpan w:val="2"/>
            <w:shd w:val="clear" w:color="auto" w:fill="D9D9D9" w:themeFill="background1" w:themeFillShade="D9"/>
            <w:vAlign w:val="center"/>
          </w:tcPr>
          <w:p w14:paraId="63C9F597" w14:textId="3D09C931" w:rsidR="00AF3C16" w:rsidRPr="00096E79" w:rsidRDefault="00AF3C16" w:rsidP="005C6A78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MVF</w:t>
            </w:r>
          </w:p>
        </w:tc>
        <w:tc>
          <w:tcPr>
            <w:tcW w:w="4320" w:type="dxa"/>
            <w:gridSpan w:val="2"/>
            <w:shd w:val="clear" w:color="auto" w:fill="D9D9D9" w:themeFill="background1" w:themeFillShade="D9"/>
            <w:vAlign w:val="center"/>
          </w:tcPr>
          <w:p w14:paraId="7C39CF12" w14:textId="1F00E50B" w:rsidR="00AF3C16" w:rsidRPr="00096E79" w:rsidRDefault="005C6A78" w:rsidP="005C6A78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2 relaxation rate</w:t>
            </w:r>
          </w:p>
        </w:tc>
      </w:tr>
      <w:tr w:rsidR="00EC0664" w:rsidRPr="00096E79" w14:paraId="172F30EE" w14:textId="77777777" w:rsidTr="006666C0">
        <w:tc>
          <w:tcPr>
            <w:tcW w:w="4135" w:type="dxa"/>
            <w:shd w:val="clear" w:color="auto" w:fill="D9D9D9" w:themeFill="background1" w:themeFillShade="D9"/>
            <w:vAlign w:val="center"/>
          </w:tcPr>
          <w:p w14:paraId="5EBC3557" w14:textId="42687992" w:rsidR="00EC0664" w:rsidRPr="00096E79" w:rsidRDefault="00DB1DFD" w:rsidP="005C6A78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 xml:space="preserve">WM </w:t>
            </w:r>
            <w:r w:rsidR="00EC0664" w:rsidRPr="00096E79">
              <w:rPr>
                <w:sz w:val="20"/>
                <w:szCs w:val="20"/>
                <w:lang w:val="en-US"/>
              </w:rPr>
              <w:t>ROIs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55731C8" w14:textId="7D36B1F7" w:rsidR="00EC0664" w:rsidRPr="00096E79" w:rsidRDefault="00EC0664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3420" w:type="dxa"/>
            <w:shd w:val="clear" w:color="auto" w:fill="D9D9D9" w:themeFill="background1" w:themeFillShade="D9"/>
            <w:vAlign w:val="center"/>
          </w:tcPr>
          <w:p w14:paraId="2D1DB274" w14:textId="44A610E9" w:rsidR="00EC0664" w:rsidRPr="00096E79" w:rsidRDefault="00DB1DFD" w:rsidP="005C6A78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 xml:space="preserve"> WM </w:t>
            </w:r>
            <w:r w:rsidR="00555657" w:rsidRPr="00096E79">
              <w:rPr>
                <w:sz w:val="20"/>
                <w:szCs w:val="20"/>
                <w:lang w:val="en-US"/>
              </w:rPr>
              <w:t>ROIs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753DC16" w14:textId="6C6798F2" w:rsidR="00EC0664" w:rsidRPr="00096E79" w:rsidRDefault="00817976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</w:t>
            </w:r>
          </w:p>
        </w:tc>
      </w:tr>
      <w:tr w:rsidR="00EC0664" w:rsidRPr="00096E79" w14:paraId="6B330CD0" w14:textId="24EBBE2B" w:rsidTr="006666C0">
        <w:tc>
          <w:tcPr>
            <w:tcW w:w="4135" w:type="dxa"/>
          </w:tcPr>
          <w:p w14:paraId="699ADC7D" w14:textId="30BA6A00" w:rsidR="00EC0664" w:rsidRPr="00096E79" w:rsidRDefault="00EC0664" w:rsidP="0056310C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Posterior limb/internal capsule</w:t>
            </w:r>
          </w:p>
        </w:tc>
        <w:tc>
          <w:tcPr>
            <w:tcW w:w="900" w:type="dxa"/>
            <w:vAlign w:val="center"/>
          </w:tcPr>
          <w:p w14:paraId="75098D29" w14:textId="06CB3A21" w:rsidR="00EC0664" w:rsidRPr="00096E79" w:rsidRDefault="00EC0664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34</w:t>
            </w:r>
          </w:p>
        </w:tc>
        <w:tc>
          <w:tcPr>
            <w:tcW w:w="3420" w:type="dxa"/>
          </w:tcPr>
          <w:p w14:paraId="0A79515D" w14:textId="7D7305E3" w:rsidR="00EC0664" w:rsidRPr="00096E79" w:rsidRDefault="00AC6C6C" w:rsidP="0056310C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 xml:space="preserve">Left anterior limb of the internal capsule </w:t>
            </w:r>
          </w:p>
        </w:tc>
        <w:tc>
          <w:tcPr>
            <w:tcW w:w="900" w:type="dxa"/>
            <w:vAlign w:val="center"/>
          </w:tcPr>
          <w:p w14:paraId="02EB45ED" w14:textId="326A98EA" w:rsidR="00EC0664" w:rsidRPr="00096E79" w:rsidRDefault="00AC6C6C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0.29</w:t>
            </w:r>
          </w:p>
        </w:tc>
      </w:tr>
      <w:tr w:rsidR="00EC0664" w:rsidRPr="00096E79" w14:paraId="7188D76C" w14:textId="16E64175" w:rsidTr="006666C0">
        <w:tc>
          <w:tcPr>
            <w:tcW w:w="4135" w:type="dxa"/>
          </w:tcPr>
          <w:p w14:paraId="207F71F7" w14:textId="50EB9AF8" w:rsidR="00EC0664" w:rsidRPr="00096E79" w:rsidRDefault="00EC0664" w:rsidP="0056310C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Genu of the corpus callosum</w:t>
            </w:r>
          </w:p>
        </w:tc>
        <w:tc>
          <w:tcPr>
            <w:tcW w:w="900" w:type="dxa"/>
            <w:vAlign w:val="center"/>
          </w:tcPr>
          <w:p w14:paraId="5443C182" w14:textId="64C9B9DF" w:rsidR="00EC0664" w:rsidRPr="00096E79" w:rsidRDefault="00EC0664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3420" w:type="dxa"/>
          </w:tcPr>
          <w:p w14:paraId="46637B95" w14:textId="1842DDD9" w:rsidR="00EC0664" w:rsidRPr="00096E79" w:rsidRDefault="00AC6C6C" w:rsidP="0056310C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ight anterior limb of the internal capsule</w:t>
            </w:r>
          </w:p>
        </w:tc>
        <w:tc>
          <w:tcPr>
            <w:tcW w:w="900" w:type="dxa"/>
            <w:vAlign w:val="center"/>
          </w:tcPr>
          <w:p w14:paraId="1A69ED5D" w14:textId="6918F0DC" w:rsidR="00EC0664" w:rsidRPr="00096E79" w:rsidRDefault="00AC6C6C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0.28</w:t>
            </w:r>
          </w:p>
        </w:tc>
      </w:tr>
      <w:tr w:rsidR="00EC0664" w:rsidRPr="00096E79" w14:paraId="527A3BDC" w14:textId="6CC3DAAE" w:rsidTr="006666C0">
        <w:tc>
          <w:tcPr>
            <w:tcW w:w="4135" w:type="dxa"/>
          </w:tcPr>
          <w:p w14:paraId="29BD3156" w14:textId="3919C4DA" w:rsidR="00EC0664" w:rsidRPr="00096E79" w:rsidRDefault="00EC0664" w:rsidP="0056310C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Left superior corona radiata</w:t>
            </w:r>
          </w:p>
        </w:tc>
        <w:tc>
          <w:tcPr>
            <w:tcW w:w="900" w:type="dxa"/>
            <w:vAlign w:val="center"/>
          </w:tcPr>
          <w:p w14:paraId="5A1A87AF" w14:textId="45E9862E" w:rsidR="00EC0664" w:rsidRPr="00096E79" w:rsidRDefault="00EC0664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3420" w:type="dxa"/>
          </w:tcPr>
          <w:p w14:paraId="46D41D70" w14:textId="3B6D0CF7" w:rsidR="00EC0664" w:rsidRPr="00096E79" w:rsidRDefault="00097CB0" w:rsidP="0056310C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left cingulate gyrus</w:t>
            </w:r>
          </w:p>
        </w:tc>
        <w:tc>
          <w:tcPr>
            <w:tcW w:w="900" w:type="dxa"/>
            <w:vAlign w:val="center"/>
          </w:tcPr>
          <w:p w14:paraId="30A93382" w14:textId="69545A69" w:rsidR="00EC0664" w:rsidRPr="00096E79" w:rsidRDefault="00097CB0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0.38</w:t>
            </w:r>
          </w:p>
        </w:tc>
      </w:tr>
      <w:tr w:rsidR="00EC0664" w:rsidRPr="00096E79" w14:paraId="1EEC8F5B" w14:textId="6629C416" w:rsidTr="006666C0">
        <w:tc>
          <w:tcPr>
            <w:tcW w:w="4135" w:type="dxa"/>
          </w:tcPr>
          <w:p w14:paraId="36574F86" w14:textId="788C2549" w:rsidR="00EC0664" w:rsidRPr="00096E79" w:rsidRDefault="00EC0664" w:rsidP="0056310C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ight superior corona radiata</w:t>
            </w:r>
          </w:p>
        </w:tc>
        <w:tc>
          <w:tcPr>
            <w:tcW w:w="900" w:type="dxa"/>
            <w:vAlign w:val="center"/>
          </w:tcPr>
          <w:p w14:paraId="4E929109" w14:textId="162F755A" w:rsidR="00EC0664" w:rsidRPr="00096E79" w:rsidRDefault="00EC0664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30</w:t>
            </w:r>
          </w:p>
        </w:tc>
        <w:tc>
          <w:tcPr>
            <w:tcW w:w="3420" w:type="dxa"/>
          </w:tcPr>
          <w:p w14:paraId="67D2D970" w14:textId="424925DE" w:rsidR="00EC0664" w:rsidRPr="00096E79" w:rsidRDefault="00097CB0" w:rsidP="0056310C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ight cingulate gyrus</w:t>
            </w:r>
          </w:p>
        </w:tc>
        <w:tc>
          <w:tcPr>
            <w:tcW w:w="900" w:type="dxa"/>
            <w:vAlign w:val="center"/>
          </w:tcPr>
          <w:p w14:paraId="6B54733B" w14:textId="26531A9D" w:rsidR="00EC0664" w:rsidRPr="00096E79" w:rsidRDefault="00097CB0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0.34</w:t>
            </w:r>
          </w:p>
        </w:tc>
      </w:tr>
      <w:tr w:rsidR="00DB1DFD" w:rsidRPr="00096E79" w14:paraId="1BA79C34" w14:textId="21D58636" w:rsidTr="006666C0">
        <w:tc>
          <w:tcPr>
            <w:tcW w:w="4135" w:type="dxa"/>
          </w:tcPr>
          <w:p w14:paraId="74445E96" w14:textId="649B1EC2" w:rsidR="00DB1DFD" w:rsidRPr="00096E79" w:rsidRDefault="00DB1DFD" w:rsidP="0056310C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Left anterior corona radiata</w:t>
            </w:r>
          </w:p>
        </w:tc>
        <w:tc>
          <w:tcPr>
            <w:tcW w:w="900" w:type="dxa"/>
            <w:vAlign w:val="center"/>
          </w:tcPr>
          <w:p w14:paraId="7DED9A19" w14:textId="6C1C3922" w:rsidR="00DB1DFD" w:rsidRPr="00096E79" w:rsidRDefault="00DB1DFD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31</w:t>
            </w:r>
          </w:p>
        </w:tc>
        <w:tc>
          <w:tcPr>
            <w:tcW w:w="4320" w:type="dxa"/>
            <w:gridSpan w:val="2"/>
            <w:shd w:val="clear" w:color="auto" w:fill="D9D9D9" w:themeFill="background1" w:themeFillShade="D9"/>
            <w:vAlign w:val="center"/>
          </w:tcPr>
          <w:p w14:paraId="178A8F20" w14:textId="34CF6371" w:rsidR="00DB1DFD" w:rsidRPr="00096E79" w:rsidRDefault="0094418A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MVF</w:t>
            </w:r>
          </w:p>
        </w:tc>
      </w:tr>
      <w:tr w:rsidR="00DB1DFD" w:rsidRPr="00096E79" w14:paraId="36C313FC" w14:textId="39A1795F" w:rsidTr="006666C0">
        <w:tc>
          <w:tcPr>
            <w:tcW w:w="4135" w:type="dxa"/>
          </w:tcPr>
          <w:p w14:paraId="03BE89F8" w14:textId="1C4E456C" w:rsidR="00DB1DFD" w:rsidRPr="00096E79" w:rsidRDefault="00DB1DFD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ight anterior corona radiata</w:t>
            </w:r>
          </w:p>
        </w:tc>
        <w:tc>
          <w:tcPr>
            <w:tcW w:w="900" w:type="dxa"/>
            <w:vAlign w:val="center"/>
          </w:tcPr>
          <w:p w14:paraId="3FBF95E8" w14:textId="04EA7F78" w:rsidR="00DB1DFD" w:rsidRPr="00096E79" w:rsidRDefault="00DB1DFD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3420" w:type="dxa"/>
            <w:shd w:val="clear" w:color="auto" w:fill="D9D9D9" w:themeFill="background1" w:themeFillShade="D9"/>
            <w:vAlign w:val="center"/>
          </w:tcPr>
          <w:p w14:paraId="33E6C291" w14:textId="53633789" w:rsidR="00DB1DFD" w:rsidRPr="00096E79" w:rsidRDefault="0094418A" w:rsidP="00EA68A4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GM ROIs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2B9F494" w14:textId="0C4CF89D" w:rsidR="00DB1DFD" w:rsidRPr="00096E79" w:rsidRDefault="00DB1DFD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</w:t>
            </w:r>
          </w:p>
        </w:tc>
      </w:tr>
      <w:tr w:rsidR="00DB1DFD" w:rsidRPr="00096E79" w14:paraId="05625E72" w14:textId="32E874AF" w:rsidTr="006666C0">
        <w:trPr>
          <w:trHeight w:val="359"/>
        </w:trPr>
        <w:tc>
          <w:tcPr>
            <w:tcW w:w="4135" w:type="dxa"/>
          </w:tcPr>
          <w:p w14:paraId="54F5A747" w14:textId="034D4CE8" w:rsidR="00DB1DFD" w:rsidRPr="00096E79" w:rsidRDefault="00DB1DFD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Left posterior corona radiata</w:t>
            </w:r>
          </w:p>
        </w:tc>
        <w:tc>
          <w:tcPr>
            <w:tcW w:w="900" w:type="dxa"/>
            <w:vAlign w:val="center"/>
          </w:tcPr>
          <w:p w14:paraId="6F1F270E" w14:textId="5CFA3DDF" w:rsidR="00DB1DFD" w:rsidRPr="00096E79" w:rsidRDefault="00DB1DFD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39</w:t>
            </w:r>
          </w:p>
        </w:tc>
        <w:tc>
          <w:tcPr>
            <w:tcW w:w="3420" w:type="dxa"/>
          </w:tcPr>
          <w:p w14:paraId="192A433E" w14:textId="245EBB04" w:rsidR="00DB1DFD" w:rsidRPr="00096E79" w:rsidRDefault="0094418A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Precuneus cortex</w:t>
            </w:r>
          </w:p>
        </w:tc>
        <w:tc>
          <w:tcPr>
            <w:tcW w:w="900" w:type="dxa"/>
            <w:vAlign w:val="center"/>
          </w:tcPr>
          <w:p w14:paraId="1AD129C8" w14:textId="4768D4ED" w:rsidR="00DB1DFD" w:rsidRPr="00096E79" w:rsidRDefault="0094418A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0.27</w:t>
            </w:r>
          </w:p>
        </w:tc>
      </w:tr>
      <w:tr w:rsidR="00DB1DFD" w:rsidRPr="00096E79" w14:paraId="033C8C8F" w14:textId="653C9DB8" w:rsidTr="006666C0">
        <w:trPr>
          <w:trHeight w:val="332"/>
        </w:trPr>
        <w:tc>
          <w:tcPr>
            <w:tcW w:w="4135" w:type="dxa"/>
          </w:tcPr>
          <w:p w14:paraId="78F8B430" w14:textId="17A8ABC7" w:rsidR="00DB1DFD" w:rsidRPr="00096E79" w:rsidRDefault="00DB1DFD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ight posterior corona radiata</w:t>
            </w:r>
          </w:p>
        </w:tc>
        <w:tc>
          <w:tcPr>
            <w:tcW w:w="900" w:type="dxa"/>
            <w:vAlign w:val="center"/>
          </w:tcPr>
          <w:p w14:paraId="7825944A" w14:textId="62524BE3" w:rsidR="00DB1DFD" w:rsidRPr="00096E79" w:rsidRDefault="00DB1DFD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30</w:t>
            </w:r>
          </w:p>
        </w:tc>
        <w:tc>
          <w:tcPr>
            <w:tcW w:w="3420" w:type="dxa"/>
          </w:tcPr>
          <w:p w14:paraId="54B6C8A7" w14:textId="41D1BCBF" w:rsidR="00DB1DFD" w:rsidRPr="00096E79" w:rsidRDefault="0094418A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L</w:t>
            </w:r>
            <w:r w:rsidR="000E1847" w:rsidRPr="00096E79">
              <w:rPr>
                <w:sz w:val="20"/>
                <w:szCs w:val="20"/>
                <w:lang w:val="en-US"/>
              </w:rPr>
              <w:t>e</w:t>
            </w:r>
            <w:r w:rsidRPr="00096E79">
              <w:rPr>
                <w:sz w:val="20"/>
                <w:szCs w:val="20"/>
                <w:lang w:val="en-US"/>
              </w:rPr>
              <w:t xml:space="preserve">ft pallidum </w:t>
            </w:r>
          </w:p>
        </w:tc>
        <w:tc>
          <w:tcPr>
            <w:tcW w:w="900" w:type="dxa"/>
            <w:vAlign w:val="center"/>
          </w:tcPr>
          <w:p w14:paraId="617B814C" w14:textId="2FB10341" w:rsidR="00DB1DFD" w:rsidRPr="00096E79" w:rsidRDefault="0094418A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29</w:t>
            </w:r>
          </w:p>
        </w:tc>
      </w:tr>
      <w:tr w:rsidR="00C054D2" w:rsidRPr="00096E79" w14:paraId="27383E33" w14:textId="5A1C1833" w:rsidTr="006666C0">
        <w:trPr>
          <w:trHeight w:val="359"/>
        </w:trPr>
        <w:tc>
          <w:tcPr>
            <w:tcW w:w="4135" w:type="dxa"/>
          </w:tcPr>
          <w:p w14:paraId="0A4BF50F" w14:textId="3E034DFF" w:rsidR="00C054D2" w:rsidRPr="00096E79" w:rsidRDefault="00C054D2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096E79">
              <w:rPr>
                <w:sz w:val="20"/>
                <w:szCs w:val="20"/>
                <w:lang w:val="en-US"/>
              </w:rPr>
              <w:t>retrolenticular</w:t>
            </w:r>
            <w:proofErr w:type="spellEnd"/>
            <w:r w:rsidRPr="00096E79">
              <w:rPr>
                <w:sz w:val="20"/>
                <w:szCs w:val="20"/>
                <w:lang w:val="en-US"/>
              </w:rPr>
              <w:t xml:space="preserve"> part of the internal capsule</w:t>
            </w:r>
          </w:p>
        </w:tc>
        <w:tc>
          <w:tcPr>
            <w:tcW w:w="900" w:type="dxa"/>
            <w:vAlign w:val="center"/>
          </w:tcPr>
          <w:p w14:paraId="1F04E6BD" w14:textId="1D6D95C3" w:rsidR="00C054D2" w:rsidRPr="00096E79" w:rsidRDefault="00C054D2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29</w:t>
            </w:r>
          </w:p>
        </w:tc>
        <w:tc>
          <w:tcPr>
            <w:tcW w:w="4320" w:type="dxa"/>
            <w:gridSpan w:val="2"/>
            <w:shd w:val="clear" w:color="auto" w:fill="D9D9D9" w:themeFill="background1" w:themeFillShade="D9"/>
            <w:vAlign w:val="center"/>
          </w:tcPr>
          <w:p w14:paraId="02D94355" w14:textId="0740E8B3" w:rsidR="00C054D2" w:rsidRPr="00096E79" w:rsidRDefault="00C054D2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2 relaxation rate</w:t>
            </w:r>
          </w:p>
        </w:tc>
      </w:tr>
      <w:tr w:rsidR="00C054D2" w:rsidRPr="00096E79" w14:paraId="315C4F35" w14:textId="63F8CF72" w:rsidTr="006666C0">
        <w:tc>
          <w:tcPr>
            <w:tcW w:w="4135" w:type="dxa"/>
          </w:tcPr>
          <w:p w14:paraId="33B7038B" w14:textId="15E40476" w:rsidR="00C054D2" w:rsidRPr="00096E79" w:rsidRDefault="00C054D2" w:rsidP="00C054D2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Left superior longitudinal fasciculus</w:t>
            </w:r>
          </w:p>
        </w:tc>
        <w:tc>
          <w:tcPr>
            <w:tcW w:w="900" w:type="dxa"/>
            <w:vAlign w:val="center"/>
          </w:tcPr>
          <w:p w14:paraId="0F0FBD3F" w14:textId="40F826CD" w:rsidR="00C054D2" w:rsidRPr="00096E79" w:rsidRDefault="00C054D2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32</w:t>
            </w:r>
          </w:p>
        </w:tc>
        <w:tc>
          <w:tcPr>
            <w:tcW w:w="3420" w:type="dxa"/>
            <w:shd w:val="clear" w:color="auto" w:fill="D9D9D9" w:themeFill="background1" w:themeFillShade="D9"/>
            <w:vAlign w:val="center"/>
          </w:tcPr>
          <w:p w14:paraId="69DBD3E1" w14:textId="547228FB" w:rsidR="00C054D2" w:rsidRPr="00096E79" w:rsidRDefault="00C054D2" w:rsidP="00C054D2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GM ROIs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B3B31C4" w14:textId="3A9B0B03" w:rsidR="00C054D2" w:rsidRPr="00096E79" w:rsidRDefault="00C054D2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</w:t>
            </w:r>
          </w:p>
        </w:tc>
      </w:tr>
      <w:tr w:rsidR="00DB1DFD" w:rsidRPr="00096E79" w14:paraId="3731C417" w14:textId="08F10585" w:rsidTr="006666C0">
        <w:tc>
          <w:tcPr>
            <w:tcW w:w="4135" w:type="dxa"/>
          </w:tcPr>
          <w:p w14:paraId="5B9609A9" w14:textId="75C2463B" w:rsidR="00DB1DFD" w:rsidRPr="00096E79" w:rsidRDefault="00DB1DFD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ight superior longitudinal fasciculus</w:t>
            </w:r>
          </w:p>
        </w:tc>
        <w:tc>
          <w:tcPr>
            <w:tcW w:w="900" w:type="dxa"/>
            <w:vAlign w:val="center"/>
          </w:tcPr>
          <w:p w14:paraId="25FD8977" w14:textId="1DAF797B" w:rsidR="00DB1DFD" w:rsidRPr="00096E79" w:rsidRDefault="00DB1DFD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30</w:t>
            </w:r>
          </w:p>
        </w:tc>
        <w:tc>
          <w:tcPr>
            <w:tcW w:w="3420" w:type="dxa"/>
          </w:tcPr>
          <w:p w14:paraId="0A8F5162" w14:textId="097CD415" w:rsidR="00DB1DFD" w:rsidRPr="00096E79" w:rsidRDefault="006666C0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P</w:t>
            </w:r>
            <w:r w:rsidR="00C054D2" w:rsidRPr="00096E79">
              <w:rPr>
                <w:sz w:val="20"/>
                <w:szCs w:val="20"/>
                <w:lang w:val="en-US"/>
              </w:rPr>
              <w:t xml:space="preserve">osterior division of the cingulate </w:t>
            </w:r>
            <w:proofErr w:type="spellStart"/>
            <w:r w:rsidR="00C054D2" w:rsidRPr="00096E79">
              <w:rPr>
                <w:sz w:val="20"/>
                <w:szCs w:val="20"/>
                <w:lang w:val="en-US"/>
              </w:rPr>
              <w:t>cyrus</w:t>
            </w:r>
            <w:proofErr w:type="spellEnd"/>
          </w:p>
        </w:tc>
        <w:tc>
          <w:tcPr>
            <w:tcW w:w="900" w:type="dxa"/>
            <w:vAlign w:val="center"/>
          </w:tcPr>
          <w:p w14:paraId="216D8693" w14:textId="32F84A9D" w:rsidR="00DB1DFD" w:rsidRPr="00096E79" w:rsidRDefault="00C054D2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0.28</w:t>
            </w:r>
          </w:p>
        </w:tc>
      </w:tr>
      <w:tr w:rsidR="00DB1DFD" w:rsidRPr="00096E79" w14:paraId="02B09FFE" w14:textId="01D08548" w:rsidTr="006666C0">
        <w:tc>
          <w:tcPr>
            <w:tcW w:w="4135" w:type="dxa"/>
          </w:tcPr>
          <w:p w14:paraId="0B3C75A2" w14:textId="07AA629A" w:rsidR="00DB1DFD" w:rsidRPr="00096E79" w:rsidRDefault="00DB1DFD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 xml:space="preserve">Right sagittal stratum </w:t>
            </w:r>
          </w:p>
        </w:tc>
        <w:tc>
          <w:tcPr>
            <w:tcW w:w="900" w:type="dxa"/>
            <w:vAlign w:val="center"/>
          </w:tcPr>
          <w:p w14:paraId="29798213" w14:textId="2A8F6190" w:rsidR="00DB1DFD" w:rsidRPr="00096E79" w:rsidRDefault="00DB1DFD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3420" w:type="dxa"/>
          </w:tcPr>
          <w:p w14:paraId="357FCB8D" w14:textId="737346AD" w:rsidR="00DB1DFD" w:rsidRPr="00096E79" w:rsidRDefault="00C054D2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Left putamen</w:t>
            </w:r>
          </w:p>
        </w:tc>
        <w:tc>
          <w:tcPr>
            <w:tcW w:w="900" w:type="dxa"/>
            <w:vAlign w:val="center"/>
          </w:tcPr>
          <w:p w14:paraId="3795C065" w14:textId="6F847C3C" w:rsidR="00DB1DFD" w:rsidRPr="00096E79" w:rsidRDefault="00C054D2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0.55</w:t>
            </w:r>
          </w:p>
        </w:tc>
      </w:tr>
      <w:tr w:rsidR="00DB1DFD" w14:paraId="37C50A47" w14:textId="0702C71A" w:rsidTr="006666C0">
        <w:tc>
          <w:tcPr>
            <w:tcW w:w="4135" w:type="dxa"/>
          </w:tcPr>
          <w:p w14:paraId="0357F0C0" w14:textId="77777777" w:rsidR="00DB1DFD" w:rsidRPr="00096E79" w:rsidRDefault="00DB1DFD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5FBB9571" w14:textId="77777777" w:rsidR="00DB1DFD" w:rsidRPr="00096E79" w:rsidRDefault="00DB1DFD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</w:tcPr>
          <w:p w14:paraId="3A6109E3" w14:textId="07DADF69" w:rsidR="00DB1DFD" w:rsidRPr="00096E79" w:rsidRDefault="00C054D2" w:rsidP="00DB1DFD">
            <w:pPr>
              <w:pStyle w:val="Standard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Right putamen</w:t>
            </w:r>
          </w:p>
        </w:tc>
        <w:tc>
          <w:tcPr>
            <w:tcW w:w="900" w:type="dxa"/>
            <w:vAlign w:val="center"/>
          </w:tcPr>
          <w:p w14:paraId="109CE3D9" w14:textId="61130E4D" w:rsidR="00DB1DFD" w:rsidRDefault="00C054D2" w:rsidP="006666C0">
            <w:pPr>
              <w:pStyle w:val="Standard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96E79">
              <w:rPr>
                <w:sz w:val="20"/>
                <w:szCs w:val="20"/>
                <w:lang w:val="en-US"/>
              </w:rPr>
              <w:t>0.54</w:t>
            </w:r>
          </w:p>
        </w:tc>
      </w:tr>
    </w:tbl>
    <w:p w14:paraId="369C2E9B" w14:textId="77777777" w:rsidR="003E50AD" w:rsidRDefault="003E50AD" w:rsidP="0056310C">
      <w:pPr>
        <w:pStyle w:val="StandardWeb"/>
        <w:spacing w:line="360" w:lineRule="auto"/>
        <w:ind w:firstLine="720"/>
        <w:jc w:val="both"/>
        <w:rPr>
          <w:sz w:val="20"/>
          <w:szCs w:val="20"/>
          <w:lang w:val="en-US"/>
        </w:rPr>
      </w:pPr>
    </w:p>
    <w:p w14:paraId="5AB8F34C" w14:textId="77777777" w:rsidR="00B1271F" w:rsidRDefault="00B1271F" w:rsidP="0056310C">
      <w:pPr>
        <w:pStyle w:val="StandardWeb"/>
        <w:spacing w:line="360" w:lineRule="auto"/>
        <w:ind w:firstLine="720"/>
        <w:jc w:val="both"/>
        <w:rPr>
          <w:sz w:val="20"/>
          <w:szCs w:val="20"/>
          <w:lang w:val="en-US"/>
        </w:rPr>
      </w:pPr>
    </w:p>
    <w:p w14:paraId="5E714F6C" w14:textId="77777777" w:rsidR="004C27C4" w:rsidRDefault="004C27C4" w:rsidP="0056310C">
      <w:pPr>
        <w:pStyle w:val="StandardWeb"/>
        <w:spacing w:line="360" w:lineRule="auto"/>
        <w:ind w:firstLine="720"/>
        <w:jc w:val="both"/>
        <w:rPr>
          <w:sz w:val="20"/>
          <w:szCs w:val="20"/>
          <w:lang w:val="en-US"/>
        </w:rPr>
      </w:pPr>
    </w:p>
    <w:p w14:paraId="049D86AC" w14:textId="77777777" w:rsidR="004C27C4" w:rsidRDefault="004C27C4" w:rsidP="0056310C">
      <w:pPr>
        <w:pStyle w:val="StandardWeb"/>
        <w:spacing w:line="360" w:lineRule="auto"/>
        <w:ind w:firstLine="720"/>
        <w:jc w:val="both"/>
        <w:rPr>
          <w:sz w:val="20"/>
          <w:szCs w:val="20"/>
          <w:lang w:val="en-US"/>
        </w:rPr>
      </w:pPr>
    </w:p>
    <w:p w14:paraId="479EE293" w14:textId="0C2CF419" w:rsidR="00613090" w:rsidRPr="00FF3D6C" w:rsidRDefault="00613090" w:rsidP="003202C9">
      <w:pPr>
        <w:pStyle w:val="StandardWeb"/>
        <w:spacing w:line="360" w:lineRule="auto"/>
        <w:jc w:val="both"/>
        <w:rPr>
          <w:sz w:val="20"/>
          <w:szCs w:val="20"/>
          <w:lang w:val="en-US"/>
        </w:rPr>
      </w:pPr>
    </w:p>
    <w:sectPr w:rsidR="00613090" w:rsidRPr="00FF3D6C" w:rsidSect="001A625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250"/>
    <w:rsid w:val="000444B3"/>
    <w:rsid w:val="0007233A"/>
    <w:rsid w:val="00096E79"/>
    <w:rsid w:val="00097CB0"/>
    <w:rsid w:val="000A1E0B"/>
    <w:rsid w:val="000B7291"/>
    <w:rsid w:val="000D0FC5"/>
    <w:rsid w:val="000E1847"/>
    <w:rsid w:val="001A6250"/>
    <w:rsid w:val="001B310A"/>
    <w:rsid w:val="001C2BA9"/>
    <w:rsid w:val="001D5C8C"/>
    <w:rsid w:val="0027716A"/>
    <w:rsid w:val="0030334D"/>
    <w:rsid w:val="003109A1"/>
    <w:rsid w:val="003202C9"/>
    <w:rsid w:val="00333DD6"/>
    <w:rsid w:val="0037497D"/>
    <w:rsid w:val="003E50AD"/>
    <w:rsid w:val="0047568D"/>
    <w:rsid w:val="00483125"/>
    <w:rsid w:val="004C27C4"/>
    <w:rsid w:val="005328B9"/>
    <w:rsid w:val="00537519"/>
    <w:rsid w:val="00555657"/>
    <w:rsid w:val="0056310C"/>
    <w:rsid w:val="005A4E3C"/>
    <w:rsid w:val="005B54D9"/>
    <w:rsid w:val="005C451C"/>
    <w:rsid w:val="005C6A78"/>
    <w:rsid w:val="00613090"/>
    <w:rsid w:val="006432AF"/>
    <w:rsid w:val="006666C0"/>
    <w:rsid w:val="006A17AF"/>
    <w:rsid w:val="006B287B"/>
    <w:rsid w:val="006B701B"/>
    <w:rsid w:val="00702330"/>
    <w:rsid w:val="007368DA"/>
    <w:rsid w:val="007C575C"/>
    <w:rsid w:val="00817976"/>
    <w:rsid w:val="00820817"/>
    <w:rsid w:val="00824ADA"/>
    <w:rsid w:val="009001B3"/>
    <w:rsid w:val="0094418A"/>
    <w:rsid w:val="00944A86"/>
    <w:rsid w:val="009A4D70"/>
    <w:rsid w:val="00AC6C6C"/>
    <w:rsid w:val="00AF3C16"/>
    <w:rsid w:val="00B05A16"/>
    <w:rsid w:val="00B1271F"/>
    <w:rsid w:val="00B70C75"/>
    <w:rsid w:val="00B73A58"/>
    <w:rsid w:val="00BF486C"/>
    <w:rsid w:val="00C054D2"/>
    <w:rsid w:val="00C675BA"/>
    <w:rsid w:val="00CD3837"/>
    <w:rsid w:val="00D721E2"/>
    <w:rsid w:val="00D946C5"/>
    <w:rsid w:val="00DB1DFD"/>
    <w:rsid w:val="00DD2DBD"/>
    <w:rsid w:val="00DF098D"/>
    <w:rsid w:val="00EA68A4"/>
    <w:rsid w:val="00EB4BE9"/>
    <w:rsid w:val="00EC0664"/>
    <w:rsid w:val="00FD55DB"/>
    <w:rsid w:val="00F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C1B8F"/>
  <w15:chartTrackingRefBased/>
  <w15:docId w15:val="{ED13FCE4-AC2F-CA40-8E67-FA8710B8B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625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62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62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62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62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62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625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625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625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625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62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62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62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625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625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625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625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625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62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62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A62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62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62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625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A625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625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A625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62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625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6250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5328B9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sid w:val="005B54D9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5B54D9"/>
    <w:rPr>
      <w:color w:val="467886" w:themeColor="hyperlink"/>
      <w:u w:val="single"/>
    </w:rPr>
  </w:style>
  <w:style w:type="table" w:styleId="Tabellenraster">
    <w:name w:val="Table Grid"/>
    <w:basedOn w:val="NormaleTabelle"/>
    <w:uiPriority w:val="39"/>
    <w:rsid w:val="003E5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033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334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334D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rsten.lukas@rub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59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baihat</dc:creator>
  <cp:keywords/>
  <dc:description/>
  <cp:lastModifiedBy>Bellenberg, Barbara</cp:lastModifiedBy>
  <cp:revision>3</cp:revision>
  <dcterms:created xsi:type="dcterms:W3CDTF">2025-08-12T15:42:00Z</dcterms:created>
  <dcterms:modified xsi:type="dcterms:W3CDTF">2025-08-12T16:01:00Z</dcterms:modified>
</cp:coreProperties>
</file>